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2A13B6" w14:textId="0B56ABDD" w:rsidR="00D178AD" w:rsidRPr="00D80E37" w:rsidRDefault="00FA6650" w:rsidP="00FA6650">
      <w:pPr>
        <w:autoSpaceDE w:val="0"/>
        <w:autoSpaceDN w:val="0"/>
        <w:bidi w:val="0"/>
        <w:adjustRightInd w:val="0"/>
        <w:spacing w:after="0" w:line="480" w:lineRule="auto"/>
        <w:jc w:val="center"/>
        <w:rPr>
          <w:rStyle w:val="jlqj4b"/>
          <w:rFonts w:asciiTheme="majorBidi" w:hAnsiTheme="majorBidi" w:cstheme="majorBidi"/>
          <w:sz w:val="24"/>
          <w:szCs w:val="24"/>
        </w:rPr>
      </w:pPr>
      <w:r w:rsidRPr="00FA6650">
        <w:rPr>
          <w:rFonts w:asciiTheme="majorBidi" w:hAnsiTheme="majorBidi" w:cstheme="majorBidi"/>
          <w:b/>
          <w:bCs/>
          <w:sz w:val="24"/>
          <w:szCs w:val="24"/>
        </w:rPr>
        <w:t>Appendix 1</w:t>
      </w:r>
      <w:r w:rsidR="00D178AD" w:rsidRPr="00D80E37">
        <w:rPr>
          <w:rFonts w:asciiTheme="majorBidi" w:hAnsiTheme="majorBidi" w:cstheme="majorBidi"/>
          <w:sz w:val="24"/>
          <w:szCs w:val="24"/>
        </w:rPr>
        <w:t>. Melting points of different fatty acids and correlations between individual fatty acids and the LI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343"/>
        <w:gridCol w:w="1361"/>
        <w:gridCol w:w="1417"/>
        <w:gridCol w:w="1276"/>
      </w:tblGrid>
      <w:tr w:rsidR="00D178AD" w:rsidRPr="00D80E37" w14:paraId="1D38B05F" w14:textId="77777777" w:rsidTr="006B7BB9">
        <w:trPr>
          <w:jc w:val="center"/>
        </w:trPr>
        <w:tc>
          <w:tcPr>
            <w:tcW w:w="0" w:type="auto"/>
            <w:vAlign w:val="center"/>
          </w:tcPr>
          <w:p w14:paraId="084309BB" w14:textId="77777777" w:rsidR="00D178AD" w:rsidRPr="00D80E37" w:rsidRDefault="00D178AD" w:rsidP="006B7BB9">
            <w:pPr>
              <w:bidi w:val="0"/>
              <w:spacing w:line="480" w:lineRule="auto"/>
              <w:jc w:val="right"/>
              <w:rPr>
                <w:rStyle w:val="jlqj4b"/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80E3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atty acids</w:t>
            </w:r>
          </w:p>
        </w:tc>
        <w:tc>
          <w:tcPr>
            <w:tcW w:w="1361" w:type="dxa"/>
            <w:vAlign w:val="center"/>
          </w:tcPr>
          <w:p w14:paraId="0ED911E5" w14:textId="77777777" w:rsidR="00D178AD" w:rsidRPr="00D80E37" w:rsidRDefault="00D178AD" w:rsidP="006B7BB9">
            <w:pPr>
              <w:autoSpaceDE w:val="0"/>
              <w:autoSpaceDN w:val="0"/>
              <w:bidi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80E3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elting point (°C)</w:t>
            </w:r>
          </w:p>
        </w:tc>
        <w:tc>
          <w:tcPr>
            <w:tcW w:w="1417" w:type="dxa"/>
            <w:vAlign w:val="center"/>
          </w:tcPr>
          <w:p w14:paraId="38903231" w14:textId="77777777" w:rsidR="00D178AD" w:rsidRPr="00D80E37" w:rsidRDefault="00D178AD" w:rsidP="006B7BB9">
            <w:pPr>
              <w:autoSpaceDE w:val="0"/>
              <w:autoSpaceDN w:val="0"/>
              <w:bidi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80E3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edian Individual FA intake (g/day)</w:t>
            </w:r>
          </w:p>
        </w:tc>
        <w:tc>
          <w:tcPr>
            <w:tcW w:w="1276" w:type="dxa"/>
            <w:vAlign w:val="center"/>
          </w:tcPr>
          <w:p w14:paraId="0EE25DE4" w14:textId="77777777" w:rsidR="00D178AD" w:rsidRPr="00D80E37" w:rsidRDefault="00D178AD" w:rsidP="006B7BB9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</w:pPr>
            <w:proofErr w:type="spellStart"/>
            <w:r w:rsidRPr="00D80E3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</w:t>
            </w:r>
            <w:r w:rsidRPr="00D80E37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  <w:t>a</w:t>
            </w:r>
            <w:proofErr w:type="spellEnd"/>
          </w:p>
        </w:tc>
      </w:tr>
      <w:tr w:rsidR="00D178AD" w:rsidRPr="00D80E37" w14:paraId="633FFFB8" w14:textId="77777777" w:rsidTr="006B7BB9">
        <w:trPr>
          <w:trHeight w:val="2268"/>
          <w:jc w:val="center"/>
        </w:trPr>
        <w:tc>
          <w:tcPr>
            <w:tcW w:w="0" w:type="auto"/>
            <w:vAlign w:val="center"/>
          </w:tcPr>
          <w:p w14:paraId="22D2FD5D" w14:textId="77777777" w:rsidR="00D178AD" w:rsidRPr="00D80E37" w:rsidRDefault="00D178AD" w:rsidP="006B7BB9">
            <w:pPr>
              <w:spacing w:line="480" w:lineRule="auto"/>
              <w:jc w:val="right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D80E37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SFA</w:t>
            </w:r>
          </w:p>
          <w:p w14:paraId="134E8BE4" w14:textId="77777777" w:rsidR="00D178AD" w:rsidRPr="00D80E37" w:rsidRDefault="00D178AD" w:rsidP="006B7BB9">
            <w:pPr>
              <w:spacing w:line="48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</w:pPr>
            <w:r w:rsidRPr="00D80E37">
              <w:rPr>
                <w:rFonts w:asciiTheme="majorBidi" w:eastAsia="Times New Roman" w:hAnsiTheme="majorBidi" w:cstheme="majorBidi"/>
                <w:sz w:val="24"/>
                <w:szCs w:val="24"/>
              </w:rPr>
              <w:t>04:00</w:t>
            </w:r>
          </w:p>
          <w:p w14:paraId="475958A8" w14:textId="77777777" w:rsidR="00D178AD" w:rsidRPr="00D80E37" w:rsidRDefault="00D178AD" w:rsidP="006B7BB9">
            <w:pPr>
              <w:spacing w:line="48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80E37">
              <w:rPr>
                <w:rFonts w:asciiTheme="majorBidi" w:eastAsia="Times New Roman" w:hAnsiTheme="majorBidi" w:cstheme="majorBidi"/>
                <w:sz w:val="24"/>
                <w:szCs w:val="24"/>
              </w:rPr>
              <w:t>06:00</w:t>
            </w:r>
          </w:p>
          <w:p w14:paraId="49AB1307" w14:textId="77777777" w:rsidR="00D178AD" w:rsidRPr="00D80E37" w:rsidRDefault="00D178AD" w:rsidP="006B7BB9">
            <w:pPr>
              <w:spacing w:line="48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80E37">
              <w:rPr>
                <w:rFonts w:asciiTheme="majorBidi" w:eastAsia="Times New Roman" w:hAnsiTheme="majorBidi" w:cstheme="majorBidi"/>
                <w:sz w:val="24"/>
                <w:szCs w:val="24"/>
              </w:rPr>
              <w:t>08:00</w:t>
            </w:r>
          </w:p>
          <w:p w14:paraId="4305BFE5" w14:textId="77777777" w:rsidR="00D178AD" w:rsidRPr="00D80E37" w:rsidRDefault="00D178AD" w:rsidP="006B7BB9">
            <w:pPr>
              <w:spacing w:line="48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80E37">
              <w:rPr>
                <w:rFonts w:asciiTheme="majorBidi" w:eastAsia="Times New Roman" w:hAnsiTheme="majorBidi" w:cstheme="majorBidi"/>
                <w:sz w:val="24"/>
                <w:szCs w:val="24"/>
              </w:rPr>
              <w:t>10:00</w:t>
            </w:r>
          </w:p>
          <w:p w14:paraId="4E9F918D" w14:textId="77777777" w:rsidR="00D178AD" w:rsidRPr="00D80E37" w:rsidRDefault="00D178AD" w:rsidP="006B7BB9">
            <w:pPr>
              <w:spacing w:line="48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80E37">
              <w:rPr>
                <w:rFonts w:asciiTheme="majorBidi" w:eastAsia="Times New Roman" w:hAnsiTheme="majorBidi" w:cstheme="majorBidi"/>
                <w:sz w:val="24"/>
                <w:szCs w:val="24"/>
              </w:rPr>
              <w:t>12:00</w:t>
            </w:r>
          </w:p>
          <w:p w14:paraId="5A9FB480" w14:textId="77777777" w:rsidR="00D178AD" w:rsidRPr="00D80E37" w:rsidRDefault="00D178AD" w:rsidP="006B7BB9">
            <w:pPr>
              <w:spacing w:line="48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80E37">
              <w:rPr>
                <w:rFonts w:asciiTheme="majorBidi" w:eastAsia="Times New Roman" w:hAnsiTheme="majorBidi" w:cstheme="majorBidi"/>
                <w:sz w:val="24"/>
                <w:szCs w:val="24"/>
              </w:rPr>
              <w:t>13:00</w:t>
            </w:r>
          </w:p>
          <w:p w14:paraId="3BDC6A04" w14:textId="77777777" w:rsidR="00D178AD" w:rsidRPr="00D80E37" w:rsidRDefault="00D178AD" w:rsidP="006B7BB9">
            <w:pPr>
              <w:spacing w:line="48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80E37">
              <w:rPr>
                <w:rFonts w:asciiTheme="majorBidi" w:eastAsia="Times New Roman" w:hAnsiTheme="majorBidi" w:cstheme="majorBidi"/>
                <w:sz w:val="24"/>
                <w:szCs w:val="24"/>
              </w:rPr>
              <w:t>14:00</w:t>
            </w:r>
          </w:p>
          <w:p w14:paraId="11DBFB4A" w14:textId="77777777" w:rsidR="00D178AD" w:rsidRPr="00D80E37" w:rsidRDefault="00D178AD" w:rsidP="006B7BB9">
            <w:pPr>
              <w:spacing w:line="48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80E37">
              <w:rPr>
                <w:rFonts w:asciiTheme="majorBidi" w:eastAsia="Times New Roman" w:hAnsiTheme="majorBidi" w:cstheme="majorBidi"/>
                <w:sz w:val="24"/>
                <w:szCs w:val="24"/>
              </w:rPr>
              <w:t>15:00</w:t>
            </w:r>
          </w:p>
          <w:p w14:paraId="3F440592" w14:textId="77777777" w:rsidR="00D178AD" w:rsidRPr="00D80E37" w:rsidRDefault="00D178AD" w:rsidP="006B7BB9">
            <w:pPr>
              <w:spacing w:line="48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80E37">
              <w:rPr>
                <w:rFonts w:asciiTheme="majorBidi" w:eastAsia="Times New Roman" w:hAnsiTheme="majorBidi" w:cstheme="majorBidi"/>
                <w:sz w:val="24"/>
                <w:szCs w:val="24"/>
              </w:rPr>
              <w:t>16:00</w:t>
            </w:r>
          </w:p>
          <w:p w14:paraId="2F969B04" w14:textId="77777777" w:rsidR="00D178AD" w:rsidRPr="00D80E37" w:rsidRDefault="00D178AD" w:rsidP="006B7BB9">
            <w:pPr>
              <w:spacing w:line="48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80E37">
              <w:rPr>
                <w:rFonts w:asciiTheme="majorBidi" w:eastAsia="Times New Roman" w:hAnsiTheme="majorBidi" w:cstheme="majorBidi"/>
                <w:sz w:val="24"/>
                <w:szCs w:val="24"/>
              </w:rPr>
              <w:t>17:00</w:t>
            </w:r>
          </w:p>
          <w:p w14:paraId="3FC5AE49" w14:textId="77777777" w:rsidR="00D178AD" w:rsidRPr="00D80E37" w:rsidRDefault="00D178AD" w:rsidP="006B7BB9">
            <w:pPr>
              <w:spacing w:line="48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80E37">
              <w:rPr>
                <w:rFonts w:asciiTheme="majorBidi" w:eastAsia="Times New Roman" w:hAnsiTheme="majorBidi" w:cstheme="majorBidi"/>
                <w:sz w:val="24"/>
                <w:szCs w:val="24"/>
              </w:rPr>
              <w:t>18:00</w:t>
            </w:r>
          </w:p>
          <w:p w14:paraId="1DBC0B73" w14:textId="77777777" w:rsidR="00D178AD" w:rsidRPr="00D80E37" w:rsidRDefault="00D178AD" w:rsidP="006B7BB9">
            <w:pPr>
              <w:spacing w:line="48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80E37">
              <w:rPr>
                <w:rFonts w:asciiTheme="majorBidi" w:eastAsia="Times New Roman" w:hAnsiTheme="majorBidi" w:cstheme="majorBidi"/>
                <w:sz w:val="24"/>
                <w:szCs w:val="24"/>
              </w:rPr>
              <w:lastRenderedPageBreak/>
              <w:t>20:00</w:t>
            </w:r>
          </w:p>
          <w:p w14:paraId="521007F4" w14:textId="77777777" w:rsidR="00D178AD" w:rsidRPr="00D80E37" w:rsidRDefault="00D178AD" w:rsidP="006B7BB9">
            <w:pPr>
              <w:spacing w:line="48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80E37">
              <w:rPr>
                <w:rFonts w:asciiTheme="majorBidi" w:eastAsia="Times New Roman" w:hAnsiTheme="majorBidi" w:cstheme="majorBidi"/>
                <w:sz w:val="24"/>
                <w:szCs w:val="24"/>
              </w:rPr>
              <w:t>22:00</w:t>
            </w:r>
          </w:p>
          <w:p w14:paraId="4C0DF8ED" w14:textId="77777777" w:rsidR="00D178AD" w:rsidRPr="00D80E37" w:rsidRDefault="00D178AD" w:rsidP="006B7BB9">
            <w:pPr>
              <w:spacing w:line="48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80E37">
              <w:rPr>
                <w:rFonts w:asciiTheme="majorBidi" w:eastAsia="Times New Roman" w:hAnsiTheme="majorBidi" w:cstheme="majorBidi"/>
                <w:sz w:val="24"/>
                <w:szCs w:val="24"/>
              </w:rPr>
              <w:t>24:00:00</w:t>
            </w:r>
          </w:p>
        </w:tc>
        <w:tc>
          <w:tcPr>
            <w:tcW w:w="1361" w:type="dxa"/>
            <w:vAlign w:val="center"/>
          </w:tcPr>
          <w:p w14:paraId="4F137B68" w14:textId="77777777" w:rsidR="00D178AD" w:rsidRPr="00D80E37" w:rsidRDefault="00D178AD" w:rsidP="006B7BB9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  <w:p w14:paraId="3972206B" w14:textId="77777777" w:rsidR="00D178AD" w:rsidRPr="00D80E37" w:rsidRDefault="00D178AD" w:rsidP="006B7BB9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80E37">
              <w:rPr>
                <w:rFonts w:asciiTheme="majorBidi" w:eastAsia="Times New Roman" w:hAnsiTheme="majorBidi" w:cstheme="majorBidi"/>
                <w:sz w:val="24"/>
                <w:szCs w:val="24"/>
              </w:rPr>
              <w:t>-7.9</w:t>
            </w:r>
          </w:p>
          <w:p w14:paraId="6A528854" w14:textId="77777777" w:rsidR="00D178AD" w:rsidRPr="00D80E37" w:rsidRDefault="00D178AD" w:rsidP="006B7BB9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80E37">
              <w:rPr>
                <w:rFonts w:asciiTheme="majorBidi" w:eastAsia="Times New Roman" w:hAnsiTheme="majorBidi" w:cstheme="majorBidi"/>
                <w:sz w:val="24"/>
                <w:szCs w:val="24"/>
              </w:rPr>
              <w:t>-3.4</w:t>
            </w:r>
          </w:p>
          <w:p w14:paraId="7B44E816" w14:textId="77777777" w:rsidR="00D178AD" w:rsidRPr="00D80E37" w:rsidRDefault="00D178AD" w:rsidP="006B7BB9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80E37">
              <w:rPr>
                <w:rFonts w:asciiTheme="majorBidi" w:eastAsia="Times New Roman" w:hAnsiTheme="majorBidi" w:cstheme="majorBidi"/>
                <w:sz w:val="24"/>
                <w:szCs w:val="24"/>
              </w:rPr>
              <w:t>16.7</w:t>
            </w:r>
          </w:p>
          <w:p w14:paraId="1D889193" w14:textId="77777777" w:rsidR="00D178AD" w:rsidRPr="00D80E37" w:rsidRDefault="00D178AD" w:rsidP="006B7BB9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80E37">
              <w:rPr>
                <w:rFonts w:asciiTheme="majorBidi" w:eastAsia="Times New Roman" w:hAnsiTheme="majorBidi" w:cstheme="majorBidi"/>
                <w:sz w:val="24"/>
                <w:szCs w:val="24"/>
              </w:rPr>
              <w:t>31.6</w:t>
            </w:r>
          </w:p>
          <w:p w14:paraId="1B45785D" w14:textId="77777777" w:rsidR="00D178AD" w:rsidRPr="00D80E37" w:rsidRDefault="00D178AD" w:rsidP="006B7BB9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80E37">
              <w:rPr>
                <w:rFonts w:asciiTheme="majorBidi" w:eastAsia="Times New Roman" w:hAnsiTheme="majorBidi" w:cstheme="majorBidi"/>
                <w:sz w:val="24"/>
                <w:szCs w:val="24"/>
              </w:rPr>
              <w:t>44.2</w:t>
            </w:r>
          </w:p>
          <w:p w14:paraId="532757F5" w14:textId="77777777" w:rsidR="00D178AD" w:rsidRPr="00D80E37" w:rsidRDefault="00D178AD" w:rsidP="006B7BB9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80E37">
              <w:rPr>
                <w:rFonts w:asciiTheme="majorBidi" w:eastAsia="Times New Roman" w:hAnsiTheme="majorBidi" w:cstheme="majorBidi"/>
                <w:sz w:val="24"/>
                <w:szCs w:val="24"/>
              </w:rPr>
              <w:t>41.5</w:t>
            </w:r>
          </w:p>
          <w:p w14:paraId="2766397B" w14:textId="77777777" w:rsidR="00D178AD" w:rsidRPr="00D80E37" w:rsidRDefault="00D178AD" w:rsidP="006B7BB9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80E37">
              <w:rPr>
                <w:rFonts w:asciiTheme="majorBidi" w:eastAsia="Times New Roman" w:hAnsiTheme="majorBidi" w:cstheme="majorBidi"/>
                <w:sz w:val="24"/>
                <w:szCs w:val="24"/>
              </w:rPr>
              <w:t>53.9</w:t>
            </w:r>
          </w:p>
          <w:p w14:paraId="17B7F79B" w14:textId="77777777" w:rsidR="00D178AD" w:rsidRPr="00D80E37" w:rsidRDefault="00D178AD" w:rsidP="006B7BB9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80E37">
              <w:rPr>
                <w:rFonts w:asciiTheme="majorBidi" w:eastAsia="Times New Roman" w:hAnsiTheme="majorBidi" w:cstheme="majorBidi"/>
                <w:sz w:val="24"/>
                <w:szCs w:val="24"/>
              </w:rPr>
              <w:t>52.3</w:t>
            </w:r>
          </w:p>
          <w:p w14:paraId="07A2B992" w14:textId="77777777" w:rsidR="00D178AD" w:rsidRPr="00D80E37" w:rsidRDefault="00D178AD" w:rsidP="006B7BB9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80E37">
              <w:rPr>
                <w:rFonts w:asciiTheme="majorBidi" w:eastAsia="Times New Roman" w:hAnsiTheme="majorBidi" w:cstheme="majorBidi"/>
                <w:sz w:val="24"/>
                <w:szCs w:val="24"/>
              </w:rPr>
              <w:t>63.1</w:t>
            </w:r>
          </w:p>
          <w:p w14:paraId="08B5DBBA" w14:textId="77777777" w:rsidR="00D178AD" w:rsidRPr="00D80E37" w:rsidRDefault="00D178AD" w:rsidP="006B7BB9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80E37">
              <w:rPr>
                <w:rFonts w:asciiTheme="majorBidi" w:eastAsia="Times New Roman" w:hAnsiTheme="majorBidi" w:cstheme="majorBidi"/>
                <w:sz w:val="24"/>
                <w:szCs w:val="24"/>
              </w:rPr>
              <w:t>61.3</w:t>
            </w:r>
          </w:p>
          <w:p w14:paraId="43BB1F33" w14:textId="77777777" w:rsidR="00D178AD" w:rsidRPr="00D80E37" w:rsidRDefault="00D178AD" w:rsidP="006B7BB9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80E37">
              <w:rPr>
                <w:rFonts w:asciiTheme="majorBidi" w:eastAsia="Times New Roman" w:hAnsiTheme="majorBidi" w:cstheme="majorBidi"/>
                <w:sz w:val="24"/>
                <w:szCs w:val="24"/>
              </w:rPr>
              <w:t>69.6</w:t>
            </w:r>
          </w:p>
          <w:p w14:paraId="7CA8BCF1" w14:textId="77777777" w:rsidR="00D178AD" w:rsidRPr="00D80E37" w:rsidRDefault="00D178AD" w:rsidP="006B7BB9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80E37">
              <w:rPr>
                <w:rFonts w:asciiTheme="majorBidi" w:eastAsia="Times New Roman" w:hAnsiTheme="majorBidi" w:cstheme="majorBidi"/>
                <w:sz w:val="24"/>
                <w:szCs w:val="24"/>
              </w:rPr>
              <w:lastRenderedPageBreak/>
              <w:t>76.75</w:t>
            </w:r>
          </w:p>
          <w:p w14:paraId="70656C73" w14:textId="77777777" w:rsidR="00D178AD" w:rsidRPr="00D80E37" w:rsidRDefault="00D178AD" w:rsidP="006B7BB9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80E37">
              <w:rPr>
                <w:rFonts w:asciiTheme="majorBidi" w:eastAsia="Times New Roman" w:hAnsiTheme="majorBidi" w:cstheme="majorBidi"/>
                <w:sz w:val="24"/>
                <w:szCs w:val="24"/>
              </w:rPr>
              <w:t>81.5</w:t>
            </w:r>
          </w:p>
          <w:p w14:paraId="7DFE5E33" w14:textId="77777777" w:rsidR="00D178AD" w:rsidRPr="00D80E37" w:rsidRDefault="00D178AD" w:rsidP="006B7BB9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80E37">
              <w:rPr>
                <w:rFonts w:asciiTheme="majorBidi" w:eastAsia="Times New Roman" w:hAnsiTheme="majorBidi" w:cstheme="majorBidi"/>
                <w:sz w:val="24"/>
                <w:szCs w:val="24"/>
              </w:rPr>
              <w:t>88</w:t>
            </w:r>
          </w:p>
        </w:tc>
        <w:tc>
          <w:tcPr>
            <w:tcW w:w="1417" w:type="dxa"/>
            <w:vAlign w:val="center"/>
          </w:tcPr>
          <w:p w14:paraId="2270D66C" w14:textId="77777777" w:rsidR="00D178AD" w:rsidRPr="00D80E37" w:rsidRDefault="00D178AD" w:rsidP="006B7BB9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5DDEA581" w14:textId="77777777" w:rsidR="00D178AD" w:rsidRPr="00D80E37" w:rsidRDefault="00D178AD" w:rsidP="006B7BB9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80E37">
              <w:rPr>
                <w:rFonts w:asciiTheme="majorBidi" w:hAnsiTheme="majorBidi" w:cstheme="majorBidi"/>
                <w:sz w:val="24"/>
                <w:szCs w:val="24"/>
              </w:rPr>
              <w:t>0.4</w:t>
            </w:r>
          </w:p>
          <w:p w14:paraId="41802F83" w14:textId="77777777" w:rsidR="00D178AD" w:rsidRPr="00D80E37" w:rsidRDefault="00D178AD" w:rsidP="006B7BB9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80E37">
              <w:rPr>
                <w:rFonts w:asciiTheme="majorBidi" w:hAnsiTheme="majorBidi" w:cstheme="majorBidi"/>
                <w:sz w:val="24"/>
                <w:szCs w:val="24"/>
              </w:rPr>
              <w:t>0.3</w:t>
            </w:r>
          </w:p>
          <w:p w14:paraId="6DAB92C6" w14:textId="77777777" w:rsidR="00D178AD" w:rsidRPr="00D80E37" w:rsidRDefault="00D178AD" w:rsidP="006B7BB9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80E37">
              <w:rPr>
                <w:rFonts w:asciiTheme="majorBidi" w:hAnsiTheme="majorBidi" w:cstheme="majorBidi"/>
                <w:sz w:val="24"/>
                <w:szCs w:val="24"/>
              </w:rPr>
              <w:t>0.3</w:t>
            </w:r>
          </w:p>
          <w:p w14:paraId="6A2A9C21" w14:textId="77777777" w:rsidR="00D178AD" w:rsidRPr="00D80E37" w:rsidRDefault="00D178AD" w:rsidP="006B7BB9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80E37">
              <w:rPr>
                <w:rFonts w:asciiTheme="majorBidi" w:hAnsiTheme="majorBidi" w:cstheme="majorBidi"/>
                <w:sz w:val="24"/>
                <w:szCs w:val="24"/>
              </w:rPr>
              <w:t>0.8</w:t>
            </w:r>
          </w:p>
          <w:p w14:paraId="7FB494E5" w14:textId="77777777" w:rsidR="00D178AD" w:rsidRPr="00D80E37" w:rsidRDefault="00D178AD" w:rsidP="006B7BB9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80E37">
              <w:rPr>
                <w:rFonts w:asciiTheme="majorBidi" w:hAnsiTheme="majorBidi" w:cstheme="majorBidi"/>
                <w:sz w:val="24"/>
                <w:szCs w:val="24"/>
              </w:rPr>
              <w:t>0.9</w:t>
            </w:r>
          </w:p>
          <w:p w14:paraId="4DC11F82" w14:textId="77777777" w:rsidR="00D178AD" w:rsidRPr="00D80E37" w:rsidRDefault="00D178AD" w:rsidP="006B7BB9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80E37">
              <w:rPr>
                <w:rFonts w:asciiTheme="majorBidi" w:hAnsiTheme="majorBidi" w:cstheme="majorBidi"/>
                <w:sz w:val="24"/>
                <w:szCs w:val="24"/>
              </w:rPr>
              <w:t>0.0</w:t>
            </w:r>
          </w:p>
          <w:p w14:paraId="04E2A40F" w14:textId="77777777" w:rsidR="00D178AD" w:rsidRPr="00D80E37" w:rsidRDefault="00D178AD" w:rsidP="006B7BB9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80E37">
              <w:rPr>
                <w:rFonts w:asciiTheme="majorBidi" w:hAnsiTheme="majorBidi" w:cstheme="majorBidi"/>
                <w:sz w:val="24"/>
                <w:szCs w:val="24"/>
              </w:rPr>
              <w:t>3.0</w:t>
            </w:r>
          </w:p>
          <w:p w14:paraId="05BC8129" w14:textId="77777777" w:rsidR="00D178AD" w:rsidRPr="00D80E37" w:rsidRDefault="00D178AD" w:rsidP="006B7BB9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80E37">
              <w:rPr>
                <w:rFonts w:asciiTheme="majorBidi" w:hAnsiTheme="majorBidi" w:cstheme="majorBidi"/>
                <w:sz w:val="24"/>
                <w:szCs w:val="24"/>
              </w:rPr>
              <w:t>0.0</w:t>
            </w:r>
          </w:p>
          <w:p w14:paraId="2BB3ADBB" w14:textId="77777777" w:rsidR="00D178AD" w:rsidRPr="00D80E37" w:rsidRDefault="00D178AD" w:rsidP="006B7BB9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80E37">
              <w:rPr>
                <w:rFonts w:asciiTheme="majorBidi" w:hAnsiTheme="majorBidi" w:cstheme="majorBidi"/>
                <w:sz w:val="24"/>
                <w:szCs w:val="24"/>
              </w:rPr>
              <w:t>12.2</w:t>
            </w:r>
          </w:p>
          <w:p w14:paraId="271C9C60" w14:textId="77777777" w:rsidR="00D178AD" w:rsidRPr="00D80E37" w:rsidRDefault="00D178AD" w:rsidP="006B7BB9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80E37">
              <w:rPr>
                <w:rFonts w:asciiTheme="majorBidi" w:hAnsiTheme="majorBidi" w:cstheme="majorBidi"/>
                <w:sz w:val="24"/>
                <w:szCs w:val="24"/>
              </w:rPr>
              <w:t>0.0</w:t>
            </w:r>
          </w:p>
          <w:p w14:paraId="0FA7E69F" w14:textId="77777777" w:rsidR="00D178AD" w:rsidRPr="00D80E37" w:rsidRDefault="00D178AD" w:rsidP="006B7BB9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80E37">
              <w:rPr>
                <w:rFonts w:asciiTheme="majorBidi" w:hAnsiTheme="majorBidi" w:cstheme="majorBidi"/>
                <w:sz w:val="24"/>
                <w:szCs w:val="24"/>
              </w:rPr>
              <w:t>6.0</w:t>
            </w:r>
          </w:p>
          <w:p w14:paraId="374709C6" w14:textId="77777777" w:rsidR="00D178AD" w:rsidRPr="00D80E37" w:rsidRDefault="00D178AD" w:rsidP="006B7BB9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80E37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0.0</w:t>
            </w:r>
          </w:p>
          <w:p w14:paraId="3B4ECA9F" w14:textId="77777777" w:rsidR="00D178AD" w:rsidRPr="00D80E37" w:rsidRDefault="00D178AD" w:rsidP="006B7BB9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80E37">
              <w:rPr>
                <w:rFonts w:asciiTheme="majorBidi" w:hAnsiTheme="majorBidi" w:cstheme="majorBidi"/>
                <w:sz w:val="24"/>
                <w:szCs w:val="24"/>
              </w:rPr>
              <w:t>0.0</w:t>
            </w:r>
          </w:p>
          <w:p w14:paraId="58BFF97F" w14:textId="77777777" w:rsidR="00D178AD" w:rsidRPr="00D80E37" w:rsidRDefault="00D178AD" w:rsidP="006B7BB9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80E37">
              <w:rPr>
                <w:rFonts w:asciiTheme="majorBidi" w:hAnsiTheme="majorBidi" w:cstheme="majorBidi"/>
                <w:sz w:val="24"/>
                <w:szCs w:val="24"/>
              </w:rPr>
              <w:t>0.0</w:t>
            </w:r>
          </w:p>
        </w:tc>
        <w:tc>
          <w:tcPr>
            <w:tcW w:w="1276" w:type="dxa"/>
            <w:vAlign w:val="center"/>
          </w:tcPr>
          <w:p w14:paraId="57D35EC4" w14:textId="77777777" w:rsidR="00D178AD" w:rsidRPr="00D80E37" w:rsidRDefault="00D178AD" w:rsidP="006B7BB9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62E7790A" w14:textId="77777777" w:rsidR="00D178AD" w:rsidRPr="00D80E37" w:rsidRDefault="00D178AD" w:rsidP="006B7BB9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80E37">
              <w:rPr>
                <w:rFonts w:asciiTheme="majorBidi" w:hAnsiTheme="majorBidi" w:cstheme="majorBidi"/>
                <w:sz w:val="24"/>
                <w:szCs w:val="24"/>
              </w:rPr>
              <w:t>.362</w:t>
            </w:r>
            <w:r w:rsidRPr="00D80E37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**</w:t>
            </w:r>
          </w:p>
          <w:p w14:paraId="651B6DCA" w14:textId="77777777" w:rsidR="00D178AD" w:rsidRPr="00D80E37" w:rsidRDefault="00D178AD" w:rsidP="006B7BB9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80E37">
              <w:rPr>
                <w:rFonts w:asciiTheme="majorBidi" w:hAnsiTheme="majorBidi" w:cstheme="majorBidi"/>
                <w:sz w:val="24"/>
                <w:szCs w:val="24"/>
              </w:rPr>
              <w:t>.369</w:t>
            </w:r>
            <w:r w:rsidRPr="00D80E37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**</w:t>
            </w:r>
          </w:p>
          <w:p w14:paraId="684FD392" w14:textId="77777777" w:rsidR="00D178AD" w:rsidRPr="00D80E37" w:rsidRDefault="00D178AD" w:rsidP="006B7BB9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80E37">
              <w:rPr>
                <w:rFonts w:asciiTheme="majorBidi" w:hAnsiTheme="majorBidi" w:cstheme="majorBidi"/>
                <w:sz w:val="24"/>
                <w:szCs w:val="24"/>
              </w:rPr>
              <w:t>.307</w:t>
            </w:r>
            <w:r w:rsidRPr="00D80E37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**</w:t>
            </w:r>
          </w:p>
          <w:p w14:paraId="5974652C" w14:textId="77777777" w:rsidR="00D178AD" w:rsidRPr="00D80E37" w:rsidRDefault="00D178AD" w:rsidP="006B7BB9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80E37">
              <w:rPr>
                <w:rFonts w:asciiTheme="majorBidi" w:hAnsiTheme="majorBidi" w:cstheme="majorBidi"/>
                <w:sz w:val="24"/>
                <w:szCs w:val="24"/>
              </w:rPr>
              <w:t>.367</w:t>
            </w:r>
            <w:r w:rsidRPr="00D80E37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**</w:t>
            </w:r>
          </w:p>
          <w:p w14:paraId="615A40B8" w14:textId="77777777" w:rsidR="00D178AD" w:rsidRPr="00D80E37" w:rsidRDefault="00D178AD" w:rsidP="006B7BB9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80E37">
              <w:rPr>
                <w:rFonts w:asciiTheme="majorBidi" w:hAnsiTheme="majorBidi" w:cstheme="majorBidi"/>
                <w:sz w:val="24"/>
                <w:szCs w:val="24"/>
              </w:rPr>
              <w:t>.248</w:t>
            </w:r>
            <w:r w:rsidRPr="00D80E37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**</w:t>
            </w:r>
          </w:p>
          <w:p w14:paraId="5E71B6B9" w14:textId="77777777" w:rsidR="00D178AD" w:rsidRPr="00D80E37" w:rsidRDefault="00D178AD" w:rsidP="006B7BB9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80E37">
              <w:rPr>
                <w:rFonts w:asciiTheme="majorBidi" w:hAnsiTheme="majorBidi" w:cstheme="majorBidi"/>
                <w:sz w:val="24"/>
                <w:szCs w:val="24"/>
              </w:rPr>
              <w:t>0.004</w:t>
            </w:r>
          </w:p>
          <w:p w14:paraId="4B7BB5EB" w14:textId="77777777" w:rsidR="00D178AD" w:rsidRPr="00D80E37" w:rsidRDefault="00D178AD" w:rsidP="006B7BB9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80E37">
              <w:rPr>
                <w:rFonts w:asciiTheme="majorBidi" w:hAnsiTheme="majorBidi" w:cstheme="majorBidi"/>
                <w:sz w:val="24"/>
                <w:szCs w:val="24"/>
              </w:rPr>
              <w:t>.401</w:t>
            </w:r>
            <w:r w:rsidRPr="00D80E37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**</w:t>
            </w:r>
          </w:p>
          <w:p w14:paraId="63FEC2A0" w14:textId="77777777" w:rsidR="00D178AD" w:rsidRPr="00D80E37" w:rsidRDefault="00D178AD" w:rsidP="006B7BB9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80E37">
              <w:rPr>
                <w:rFonts w:asciiTheme="majorBidi" w:hAnsiTheme="majorBidi" w:cstheme="majorBidi"/>
                <w:sz w:val="24"/>
                <w:szCs w:val="24"/>
              </w:rPr>
              <w:t>.040</w:t>
            </w:r>
            <w:r w:rsidRPr="00D80E37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*</w:t>
            </w:r>
          </w:p>
          <w:p w14:paraId="3F7D4E30" w14:textId="77777777" w:rsidR="00D178AD" w:rsidRPr="00D80E37" w:rsidRDefault="00D178AD" w:rsidP="006B7BB9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80E37">
              <w:rPr>
                <w:rFonts w:asciiTheme="majorBidi" w:hAnsiTheme="majorBidi" w:cstheme="majorBidi"/>
                <w:sz w:val="24"/>
                <w:szCs w:val="24"/>
              </w:rPr>
              <w:t>.073</w:t>
            </w:r>
            <w:r w:rsidRPr="00D80E37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**</w:t>
            </w:r>
          </w:p>
          <w:p w14:paraId="452D6E04" w14:textId="77777777" w:rsidR="00D178AD" w:rsidRPr="00D80E37" w:rsidRDefault="00D178AD" w:rsidP="006B7BB9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80E37">
              <w:rPr>
                <w:rFonts w:asciiTheme="majorBidi" w:hAnsiTheme="majorBidi" w:cstheme="majorBidi"/>
                <w:sz w:val="24"/>
                <w:szCs w:val="24"/>
              </w:rPr>
              <w:t>.042</w:t>
            </w:r>
            <w:r w:rsidRPr="00D80E37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*</w:t>
            </w:r>
          </w:p>
          <w:p w14:paraId="7AE25C7A" w14:textId="77777777" w:rsidR="00D178AD" w:rsidRPr="00D80E37" w:rsidRDefault="00D178AD" w:rsidP="006B7BB9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80E37">
              <w:rPr>
                <w:rFonts w:asciiTheme="majorBidi" w:hAnsiTheme="majorBidi" w:cstheme="majorBidi"/>
                <w:sz w:val="24"/>
                <w:szCs w:val="24"/>
              </w:rPr>
              <w:t>0.032</w:t>
            </w:r>
          </w:p>
          <w:p w14:paraId="5902AA08" w14:textId="77777777" w:rsidR="00D178AD" w:rsidRPr="00D80E37" w:rsidRDefault="00D178AD" w:rsidP="006B7BB9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80E37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-.256</w:t>
            </w:r>
            <w:r w:rsidRPr="00D80E37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**</w:t>
            </w:r>
          </w:p>
          <w:p w14:paraId="5641DC88" w14:textId="77777777" w:rsidR="00D178AD" w:rsidRPr="00D80E37" w:rsidRDefault="00D178AD" w:rsidP="006B7BB9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80E37">
              <w:rPr>
                <w:rFonts w:asciiTheme="majorBidi" w:hAnsiTheme="majorBidi" w:cstheme="majorBidi"/>
                <w:sz w:val="24"/>
                <w:szCs w:val="24"/>
              </w:rPr>
              <w:t>-.258</w:t>
            </w:r>
            <w:r w:rsidRPr="00D80E37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**</w:t>
            </w:r>
          </w:p>
          <w:p w14:paraId="37B62F43" w14:textId="77777777" w:rsidR="00D178AD" w:rsidRPr="00D80E37" w:rsidRDefault="00D178AD" w:rsidP="006B7BB9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80E37">
              <w:rPr>
                <w:rFonts w:asciiTheme="majorBidi" w:hAnsiTheme="majorBidi" w:cstheme="majorBidi"/>
                <w:sz w:val="24"/>
                <w:szCs w:val="24"/>
              </w:rPr>
              <w:t>-.231</w:t>
            </w:r>
            <w:r w:rsidRPr="00D80E37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**</w:t>
            </w:r>
          </w:p>
        </w:tc>
      </w:tr>
      <w:tr w:rsidR="00D178AD" w:rsidRPr="00D80E37" w14:paraId="6BCDCE2F" w14:textId="77777777" w:rsidTr="006B7BB9">
        <w:trPr>
          <w:trHeight w:val="2058"/>
          <w:jc w:val="center"/>
        </w:trPr>
        <w:tc>
          <w:tcPr>
            <w:tcW w:w="0" w:type="auto"/>
            <w:vAlign w:val="center"/>
          </w:tcPr>
          <w:p w14:paraId="294222A4" w14:textId="77777777" w:rsidR="00D178AD" w:rsidRPr="00D80E37" w:rsidRDefault="00D178AD" w:rsidP="006B7BB9">
            <w:pPr>
              <w:spacing w:line="480" w:lineRule="auto"/>
              <w:jc w:val="right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D80E37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lastRenderedPageBreak/>
              <w:t>MUFA</w:t>
            </w:r>
          </w:p>
          <w:p w14:paraId="6937BD86" w14:textId="77777777" w:rsidR="00D178AD" w:rsidRPr="00D80E37" w:rsidRDefault="00D178AD" w:rsidP="006B7BB9">
            <w:pPr>
              <w:spacing w:line="48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80E37">
              <w:rPr>
                <w:rFonts w:asciiTheme="majorBidi" w:eastAsia="Times New Roman" w:hAnsiTheme="majorBidi" w:cstheme="majorBidi"/>
                <w:sz w:val="24"/>
                <w:szCs w:val="24"/>
              </w:rPr>
              <w:t>14:01</w:t>
            </w:r>
          </w:p>
          <w:p w14:paraId="1A6EB69E" w14:textId="77777777" w:rsidR="00D178AD" w:rsidRPr="00D80E37" w:rsidRDefault="00D178AD" w:rsidP="006B7BB9">
            <w:pPr>
              <w:spacing w:line="48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80E37">
              <w:rPr>
                <w:rFonts w:asciiTheme="majorBidi" w:eastAsia="Times New Roman" w:hAnsiTheme="majorBidi" w:cstheme="majorBidi"/>
                <w:sz w:val="24"/>
                <w:szCs w:val="24"/>
              </w:rPr>
              <w:t>15:01</w:t>
            </w:r>
          </w:p>
          <w:p w14:paraId="24608552" w14:textId="77777777" w:rsidR="00D178AD" w:rsidRPr="00D80E37" w:rsidRDefault="00D178AD" w:rsidP="006B7BB9">
            <w:pPr>
              <w:spacing w:line="48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80E37">
              <w:rPr>
                <w:rFonts w:asciiTheme="majorBidi" w:eastAsia="Times New Roman" w:hAnsiTheme="majorBidi" w:cstheme="majorBidi"/>
                <w:sz w:val="24"/>
                <w:szCs w:val="24"/>
              </w:rPr>
              <w:t>16:01</w:t>
            </w:r>
          </w:p>
          <w:p w14:paraId="25E75DED" w14:textId="77777777" w:rsidR="00D178AD" w:rsidRPr="00D80E37" w:rsidRDefault="00D178AD" w:rsidP="006B7BB9">
            <w:pPr>
              <w:spacing w:line="48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80E37">
              <w:rPr>
                <w:rFonts w:asciiTheme="majorBidi" w:eastAsia="Times New Roman" w:hAnsiTheme="majorBidi" w:cstheme="majorBidi"/>
                <w:sz w:val="24"/>
                <w:szCs w:val="24"/>
              </w:rPr>
              <w:t>17:01</w:t>
            </w:r>
          </w:p>
          <w:p w14:paraId="380B1D59" w14:textId="77777777" w:rsidR="00D178AD" w:rsidRPr="00D80E37" w:rsidRDefault="00D178AD" w:rsidP="006B7BB9">
            <w:pPr>
              <w:spacing w:line="48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</w:pPr>
            <w:r w:rsidRPr="00D80E37">
              <w:rPr>
                <w:rFonts w:asciiTheme="majorBidi" w:eastAsia="Times New Roman" w:hAnsiTheme="majorBidi" w:cstheme="majorBidi"/>
                <w:sz w:val="24"/>
                <w:szCs w:val="24"/>
              </w:rPr>
              <w:t>18:01</w:t>
            </w:r>
          </w:p>
          <w:p w14:paraId="1D71A76A" w14:textId="77777777" w:rsidR="00D178AD" w:rsidRPr="00D80E37" w:rsidRDefault="00D178AD" w:rsidP="006B7BB9">
            <w:pPr>
              <w:spacing w:line="48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80E37">
              <w:rPr>
                <w:rFonts w:asciiTheme="majorBidi" w:eastAsia="Times New Roman" w:hAnsiTheme="majorBidi" w:cstheme="majorBidi"/>
                <w:sz w:val="24"/>
                <w:szCs w:val="24"/>
              </w:rPr>
              <w:t>20:01</w:t>
            </w:r>
          </w:p>
          <w:p w14:paraId="2C305D4F" w14:textId="77777777" w:rsidR="00D178AD" w:rsidRPr="00D80E37" w:rsidRDefault="00D178AD" w:rsidP="006B7BB9">
            <w:pPr>
              <w:spacing w:line="48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80E37">
              <w:rPr>
                <w:rFonts w:asciiTheme="majorBidi" w:eastAsia="Times New Roman" w:hAnsiTheme="majorBidi" w:cstheme="majorBidi"/>
                <w:sz w:val="24"/>
                <w:szCs w:val="24"/>
              </w:rPr>
              <w:t>22:01</w:t>
            </w:r>
          </w:p>
          <w:p w14:paraId="56786455" w14:textId="77777777" w:rsidR="00D178AD" w:rsidRPr="00D80E37" w:rsidRDefault="00D178AD" w:rsidP="006B7BB9">
            <w:pPr>
              <w:spacing w:line="48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80E37">
              <w:rPr>
                <w:rFonts w:asciiTheme="majorBidi" w:eastAsia="Times New Roman" w:hAnsiTheme="majorBidi" w:cstheme="majorBidi"/>
                <w:sz w:val="24"/>
                <w:szCs w:val="24"/>
              </w:rPr>
              <w:t>24:01:00</w:t>
            </w:r>
          </w:p>
        </w:tc>
        <w:tc>
          <w:tcPr>
            <w:tcW w:w="1361" w:type="dxa"/>
            <w:vAlign w:val="center"/>
          </w:tcPr>
          <w:p w14:paraId="63ADF967" w14:textId="77777777" w:rsidR="00D178AD" w:rsidRPr="00D80E37" w:rsidRDefault="00D178AD" w:rsidP="006B7BB9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  <w:p w14:paraId="2445CD2B" w14:textId="77777777" w:rsidR="00D178AD" w:rsidRPr="00D80E37" w:rsidRDefault="00D178AD" w:rsidP="006B7BB9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80E37">
              <w:rPr>
                <w:rFonts w:asciiTheme="majorBidi" w:eastAsia="Times New Roman" w:hAnsiTheme="majorBidi" w:cstheme="majorBidi"/>
                <w:sz w:val="24"/>
                <w:szCs w:val="24"/>
              </w:rPr>
              <w:t>-4</w:t>
            </w:r>
          </w:p>
          <w:p w14:paraId="24DCC1EA" w14:textId="77777777" w:rsidR="00D178AD" w:rsidRPr="00D80E37" w:rsidRDefault="00D178AD" w:rsidP="006B7BB9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80E37">
              <w:rPr>
                <w:rFonts w:asciiTheme="majorBidi" w:eastAsia="Times New Roman" w:hAnsiTheme="majorBidi" w:cstheme="majorBidi"/>
                <w:sz w:val="24"/>
                <w:szCs w:val="24"/>
              </w:rPr>
              <w:t>4.5</w:t>
            </w:r>
          </w:p>
          <w:p w14:paraId="4407F8F0" w14:textId="77777777" w:rsidR="00D178AD" w:rsidRPr="00D80E37" w:rsidRDefault="00D178AD" w:rsidP="006B7BB9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</w:pPr>
            <w:r w:rsidRPr="00D80E37">
              <w:rPr>
                <w:rFonts w:asciiTheme="majorBidi" w:eastAsia="Times New Roman" w:hAnsiTheme="majorBidi" w:cstheme="majorBidi"/>
                <w:sz w:val="24"/>
                <w:szCs w:val="24"/>
              </w:rPr>
              <w:t>0</w:t>
            </w:r>
          </w:p>
          <w:p w14:paraId="00E5DB3E" w14:textId="77777777" w:rsidR="00D178AD" w:rsidRPr="00D80E37" w:rsidRDefault="00D178AD" w:rsidP="006B7BB9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80E37">
              <w:rPr>
                <w:rFonts w:asciiTheme="majorBidi" w:eastAsia="Times New Roman" w:hAnsiTheme="majorBidi" w:cstheme="majorBidi"/>
                <w:sz w:val="24"/>
                <w:szCs w:val="24"/>
              </w:rPr>
              <w:t>57.5</w:t>
            </w:r>
          </w:p>
          <w:p w14:paraId="0D189B04" w14:textId="77777777" w:rsidR="00D178AD" w:rsidRPr="00D80E37" w:rsidRDefault="00D178AD" w:rsidP="006B7BB9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</w:pPr>
            <w:r w:rsidRPr="00D80E37">
              <w:rPr>
                <w:rFonts w:asciiTheme="majorBidi" w:eastAsia="Times New Roman" w:hAnsiTheme="majorBidi" w:cstheme="majorBidi"/>
                <w:sz w:val="24"/>
                <w:szCs w:val="24"/>
              </w:rPr>
              <w:t>16</w:t>
            </w:r>
          </w:p>
          <w:p w14:paraId="03FF927E" w14:textId="77777777" w:rsidR="00D178AD" w:rsidRPr="00D80E37" w:rsidRDefault="00D178AD" w:rsidP="006B7BB9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hyperlink r:id="rId4" w:tooltip="Gadoleic acid" w:history="1">
              <w:r w:rsidRPr="00D80E37">
                <w:rPr>
                  <w:rFonts w:asciiTheme="majorBidi" w:eastAsia="Times New Roman" w:hAnsiTheme="majorBidi" w:cstheme="majorBidi"/>
                  <w:sz w:val="24"/>
                  <w:szCs w:val="24"/>
                </w:rPr>
                <w:t>23.25</w:t>
              </w:r>
            </w:hyperlink>
          </w:p>
          <w:p w14:paraId="7EA3A6ED" w14:textId="77777777" w:rsidR="00D178AD" w:rsidRPr="00D80E37" w:rsidRDefault="00D178AD" w:rsidP="006B7BB9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hyperlink r:id="rId5" w:tooltip="Erucic acid" w:history="1">
              <w:r w:rsidRPr="00D80E37">
                <w:rPr>
                  <w:rFonts w:asciiTheme="majorBidi" w:eastAsia="Times New Roman" w:hAnsiTheme="majorBidi" w:cstheme="majorBidi"/>
                  <w:sz w:val="24"/>
                  <w:szCs w:val="24"/>
                </w:rPr>
                <w:t>34.7</w:t>
              </w:r>
            </w:hyperlink>
          </w:p>
          <w:p w14:paraId="6747CEAA" w14:textId="77777777" w:rsidR="00D178AD" w:rsidRPr="00D80E37" w:rsidRDefault="00D178AD" w:rsidP="006B7BB9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hyperlink r:id="rId6" w:tooltip="Nervonic acid" w:history="1">
              <w:r w:rsidRPr="00D80E37">
                <w:rPr>
                  <w:rFonts w:asciiTheme="majorBidi" w:eastAsia="Times New Roman" w:hAnsiTheme="majorBidi" w:cstheme="majorBidi"/>
                  <w:sz w:val="24"/>
                  <w:szCs w:val="24"/>
                </w:rPr>
                <w:t>42.75</w:t>
              </w:r>
            </w:hyperlink>
          </w:p>
        </w:tc>
        <w:tc>
          <w:tcPr>
            <w:tcW w:w="1417" w:type="dxa"/>
            <w:vAlign w:val="center"/>
          </w:tcPr>
          <w:p w14:paraId="48D03C07" w14:textId="77777777" w:rsidR="00D178AD" w:rsidRPr="00D80E37" w:rsidRDefault="00D178AD" w:rsidP="006B7BB9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779BC470" w14:textId="77777777" w:rsidR="00D178AD" w:rsidRPr="00D80E37" w:rsidRDefault="00D178AD" w:rsidP="006B7BB9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80E37">
              <w:rPr>
                <w:rFonts w:asciiTheme="majorBidi" w:hAnsiTheme="majorBidi" w:cstheme="majorBidi"/>
                <w:sz w:val="24"/>
                <w:szCs w:val="24"/>
              </w:rPr>
              <w:t>0.1</w:t>
            </w:r>
          </w:p>
          <w:p w14:paraId="2DCBEC1B" w14:textId="77777777" w:rsidR="00D178AD" w:rsidRPr="00D80E37" w:rsidRDefault="00D178AD" w:rsidP="006B7BB9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80E37">
              <w:rPr>
                <w:rFonts w:asciiTheme="majorBidi" w:hAnsiTheme="majorBidi" w:cstheme="majorBidi"/>
                <w:sz w:val="24"/>
                <w:szCs w:val="24"/>
              </w:rPr>
              <w:t>0.0</w:t>
            </w:r>
          </w:p>
          <w:p w14:paraId="032DA58C" w14:textId="77777777" w:rsidR="00D178AD" w:rsidRPr="00D80E37" w:rsidRDefault="00D178AD" w:rsidP="006B7BB9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80E37">
              <w:rPr>
                <w:rFonts w:asciiTheme="majorBidi" w:hAnsiTheme="majorBidi" w:cstheme="majorBidi"/>
                <w:sz w:val="24"/>
                <w:szCs w:val="24"/>
              </w:rPr>
              <w:t>1.1</w:t>
            </w:r>
          </w:p>
          <w:p w14:paraId="0934A841" w14:textId="77777777" w:rsidR="00D178AD" w:rsidRPr="00D80E37" w:rsidRDefault="00D178AD" w:rsidP="006B7BB9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80E37">
              <w:rPr>
                <w:rFonts w:asciiTheme="majorBidi" w:hAnsiTheme="majorBidi" w:cstheme="majorBidi"/>
                <w:sz w:val="24"/>
                <w:szCs w:val="24"/>
              </w:rPr>
              <w:t>0.0</w:t>
            </w:r>
          </w:p>
          <w:p w14:paraId="44278887" w14:textId="77777777" w:rsidR="00D178AD" w:rsidRPr="00D80E37" w:rsidRDefault="00D178AD" w:rsidP="006B7BB9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80E37">
              <w:rPr>
                <w:rFonts w:asciiTheme="majorBidi" w:hAnsiTheme="majorBidi" w:cstheme="majorBidi"/>
                <w:sz w:val="24"/>
                <w:szCs w:val="24"/>
              </w:rPr>
              <w:t>25.4</w:t>
            </w:r>
          </w:p>
          <w:p w14:paraId="3BAD7561" w14:textId="77777777" w:rsidR="00D178AD" w:rsidRPr="00D80E37" w:rsidRDefault="00D178AD" w:rsidP="006B7BB9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80E37">
              <w:rPr>
                <w:rFonts w:asciiTheme="majorBidi" w:hAnsiTheme="majorBidi" w:cstheme="majorBidi"/>
                <w:sz w:val="24"/>
                <w:szCs w:val="24"/>
              </w:rPr>
              <w:t>0.1</w:t>
            </w:r>
          </w:p>
          <w:p w14:paraId="087CECB3" w14:textId="77777777" w:rsidR="00D178AD" w:rsidRPr="00D80E37" w:rsidRDefault="00D178AD" w:rsidP="006B7BB9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80E37">
              <w:rPr>
                <w:rFonts w:asciiTheme="majorBidi" w:hAnsiTheme="majorBidi" w:cstheme="majorBidi"/>
                <w:sz w:val="24"/>
                <w:szCs w:val="24"/>
              </w:rPr>
              <w:t>0.0</w:t>
            </w:r>
          </w:p>
          <w:p w14:paraId="3B913611" w14:textId="77777777" w:rsidR="00D178AD" w:rsidRPr="00D80E37" w:rsidRDefault="00D178AD" w:rsidP="006B7BB9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80E37">
              <w:rPr>
                <w:rFonts w:asciiTheme="majorBidi" w:hAnsiTheme="majorBidi" w:cstheme="majorBidi"/>
                <w:sz w:val="24"/>
                <w:szCs w:val="24"/>
              </w:rPr>
              <w:t>0.0</w:t>
            </w:r>
          </w:p>
        </w:tc>
        <w:tc>
          <w:tcPr>
            <w:tcW w:w="1276" w:type="dxa"/>
            <w:vAlign w:val="center"/>
          </w:tcPr>
          <w:p w14:paraId="4CD3F601" w14:textId="77777777" w:rsidR="00D178AD" w:rsidRPr="00D80E37" w:rsidRDefault="00D178AD" w:rsidP="006B7BB9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7A91574E" w14:textId="77777777" w:rsidR="00D178AD" w:rsidRPr="00D80E37" w:rsidRDefault="00D178AD" w:rsidP="006B7BB9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80E37">
              <w:rPr>
                <w:rFonts w:asciiTheme="majorBidi" w:hAnsiTheme="majorBidi" w:cstheme="majorBidi"/>
                <w:sz w:val="24"/>
                <w:szCs w:val="24"/>
              </w:rPr>
              <w:t>0.006</w:t>
            </w:r>
          </w:p>
          <w:p w14:paraId="34CF4E76" w14:textId="77777777" w:rsidR="00D178AD" w:rsidRPr="00D80E37" w:rsidRDefault="00D178AD" w:rsidP="006B7BB9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80E37">
              <w:rPr>
                <w:rFonts w:asciiTheme="majorBidi" w:hAnsiTheme="majorBidi" w:cstheme="majorBidi"/>
                <w:sz w:val="24"/>
                <w:szCs w:val="24"/>
              </w:rPr>
              <w:t>0.011</w:t>
            </w:r>
          </w:p>
          <w:p w14:paraId="1001D9EA" w14:textId="77777777" w:rsidR="00D178AD" w:rsidRPr="00D80E37" w:rsidRDefault="00D178AD" w:rsidP="006B7BB9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80E37">
              <w:rPr>
                <w:rFonts w:asciiTheme="majorBidi" w:hAnsiTheme="majorBidi" w:cstheme="majorBidi"/>
                <w:sz w:val="24"/>
                <w:szCs w:val="24"/>
              </w:rPr>
              <w:t>.212</w:t>
            </w:r>
            <w:r w:rsidRPr="00D80E37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**</w:t>
            </w:r>
          </w:p>
          <w:p w14:paraId="32119FB4" w14:textId="77777777" w:rsidR="00D178AD" w:rsidRPr="00D80E37" w:rsidRDefault="00D178AD" w:rsidP="006B7BB9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80E37">
              <w:rPr>
                <w:rFonts w:asciiTheme="majorBidi" w:hAnsiTheme="majorBidi" w:cstheme="majorBidi"/>
                <w:sz w:val="24"/>
                <w:szCs w:val="24"/>
              </w:rPr>
              <w:t>-.042</w:t>
            </w:r>
            <w:r w:rsidRPr="00D80E37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*</w:t>
            </w:r>
          </w:p>
          <w:p w14:paraId="692890FC" w14:textId="77777777" w:rsidR="00D178AD" w:rsidRPr="00D80E37" w:rsidRDefault="00D178AD" w:rsidP="006B7BB9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80E37">
              <w:rPr>
                <w:rFonts w:asciiTheme="majorBidi" w:hAnsiTheme="majorBidi" w:cstheme="majorBidi"/>
                <w:sz w:val="24"/>
                <w:szCs w:val="24"/>
              </w:rPr>
              <w:t>-.249</w:t>
            </w:r>
            <w:r w:rsidRPr="00D80E37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**</w:t>
            </w:r>
          </w:p>
          <w:p w14:paraId="544EF028" w14:textId="77777777" w:rsidR="00D178AD" w:rsidRPr="00D80E37" w:rsidRDefault="00D178AD" w:rsidP="006B7BB9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80E37">
              <w:rPr>
                <w:rFonts w:asciiTheme="majorBidi" w:hAnsiTheme="majorBidi" w:cstheme="majorBidi"/>
                <w:sz w:val="24"/>
                <w:szCs w:val="24"/>
              </w:rPr>
              <w:t>-.260</w:t>
            </w:r>
            <w:r w:rsidRPr="00D80E37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**</w:t>
            </w:r>
          </w:p>
          <w:p w14:paraId="73601BD9" w14:textId="77777777" w:rsidR="00D178AD" w:rsidRPr="00D80E37" w:rsidRDefault="00D178AD" w:rsidP="006B7BB9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80E37">
              <w:rPr>
                <w:rFonts w:asciiTheme="majorBidi" w:hAnsiTheme="majorBidi" w:cstheme="majorBidi"/>
                <w:sz w:val="24"/>
                <w:szCs w:val="24"/>
              </w:rPr>
              <w:t>-0.034</w:t>
            </w:r>
          </w:p>
          <w:p w14:paraId="4919548F" w14:textId="77777777" w:rsidR="00D178AD" w:rsidRPr="00D80E37" w:rsidRDefault="00D178AD" w:rsidP="006B7BB9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80E37">
              <w:rPr>
                <w:rFonts w:asciiTheme="majorBidi" w:hAnsiTheme="majorBidi" w:cstheme="majorBidi"/>
                <w:sz w:val="24"/>
                <w:szCs w:val="24"/>
              </w:rPr>
              <w:t>-.169</w:t>
            </w:r>
            <w:r w:rsidRPr="00D80E37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**</w:t>
            </w:r>
          </w:p>
        </w:tc>
      </w:tr>
      <w:tr w:rsidR="00D178AD" w:rsidRPr="00D80E37" w14:paraId="45D6CDDD" w14:textId="77777777" w:rsidTr="006B7BB9">
        <w:trPr>
          <w:trHeight w:val="1828"/>
          <w:jc w:val="center"/>
        </w:trPr>
        <w:tc>
          <w:tcPr>
            <w:tcW w:w="0" w:type="auto"/>
            <w:vAlign w:val="center"/>
          </w:tcPr>
          <w:p w14:paraId="516BD1EA" w14:textId="77777777" w:rsidR="00D178AD" w:rsidRPr="00D80E37" w:rsidRDefault="00D178AD" w:rsidP="006B7BB9">
            <w:pPr>
              <w:spacing w:line="480" w:lineRule="auto"/>
              <w:jc w:val="right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D80E37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PUFA</w:t>
            </w:r>
          </w:p>
          <w:p w14:paraId="3060ED21" w14:textId="77777777" w:rsidR="00D178AD" w:rsidRPr="00D80E37" w:rsidRDefault="00D178AD" w:rsidP="006B7BB9">
            <w:pPr>
              <w:spacing w:line="48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80E37">
              <w:rPr>
                <w:rFonts w:asciiTheme="majorBidi" w:eastAsia="Times New Roman" w:hAnsiTheme="majorBidi" w:cstheme="majorBidi"/>
                <w:sz w:val="24"/>
                <w:szCs w:val="24"/>
              </w:rPr>
              <w:t>18:2 n-6</w:t>
            </w:r>
          </w:p>
          <w:p w14:paraId="1175CCC7" w14:textId="77777777" w:rsidR="00D178AD" w:rsidRPr="00D80E37" w:rsidRDefault="00D178AD" w:rsidP="006B7BB9">
            <w:pPr>
              <w:spacing w:line="48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80E37">
              <w:rPr>
                <w:rFonts w:asciiTheme="majorBidi" w:eastAsia="Times New Roman" w:hAnsiTheme="majorBidi" w:cstheme="majorBidi"/>
                <w:sz w:val="24"/>
                <w:szCs w:val="24"/>
              </w:rPr>
              <w:t>18:3</w:t>
            </w:r>
          </w:p>
          <w:p w14:paraId="6F3DB433" w14:textId="77777777" w:rsidR="00D178AD" w:rsidRPr="00D80E37" w:rsidRDefault="00D178AD" w:rsidP="006B7BB9">
            <w:pPr>
              <w:spacing w:line="48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80E37">
              <w:rPr>
                <w:rFonts w:asciiTheme="majorBidi" w:eastAsia="Times New Roman" w:hAnsiTheme="majorBidi" w:cstheme="majorBidi"/>
                <w:sz w:val="24"/>
                <w:szCs w:val="24"/>
              </w:rPr>
              <w:t>18:4</w:t>
            </w:r>
          </w:p>
          <w:p w14:paraId="2D36F46D" w14:textId="77777777" w:rsidR="00D178AD" w:rsidRPr="00D80E37" w:rsidRDefault="00D178AD" w:rsidP="006B7BB9">
            <w:pPr>
              <w:spacing w:line="48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80E37">
              <w:rPr>
                <w:rFonts w:asciiTheme="majorBidi" w:eastAsia="Times New Roman" w:hAnsiTheme="majorBidi" w:cstheme="majorBidi"/>
                <w:sz w:val="24"/>
                <w:szCs w:val="24"/>
              </w:rPr>
              <w:t>20:4 n-6</w:t>
            </w:r>
          </w:p>
          <w:p w14:paraId="304BC2A7" w14:textId="77777777" w:rsidR="00D178AD" w:rsidRPr="00D80E37" w:rsidRDefault="00D178AD" w:rsidP="006B7BB9">
            <w:pPr>
              <w:spacing w:line="48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80E37">
              <w:rPr>
                <w:rFonts w:asciiTheme="majorBidi" w:eastAsia="Times New Roman" w:hAnsiTheme="majorBidi" w:cstheme="majorBidi"/>
                <w:sz w:val="24"/>
                <w:szCs w:val="24"/>
              </w:rPr>
              <w:lastRenderedPageBreak/>
              <w:t>20:5 n-3</w:t>
            </w:r>
          </w:p>
          <w:p w14:paraId="65775E54" w14:textId="77777777" w:rsidR="00D178AD" w:rsidRPr="00D80E37" w:rsidRDefault="00D178AD" w:rsidP="006B7BB9">
            <w:pPr>
              <w:spacing w:line="48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80E37">
              <w:rPr>
                <w:rFonts w:asciiTheme="majorBidi" w:eastAsia="Times New Roman" w:hAnsiTheme="majorBidi" w:cstheme="majorBidi"/>
                <w:sz w:val="24"/>
                <w:szCs w:val="24"/>
              </w:rPr>
              <w:t>22:5 n-3</w:t>
            </w:r>
          </w:p>
          <w:p w14:paraId="2F6A984E" w14:textId="77777777" w:rsidR="00D178AD" w:rsidRPr="00D80E37" w:rsidRDefault="00D178AD" w:rsidP="006B7BB9">
            <w:pPr>
              <w:spacing w:line="48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80E37">
              <w:rPr>
                <w:rFonts w:asciiTheme="majorBidi" w:eastAsia="Times New Roman" w:hAnsiTheme="majorBidi" w:cstheme="majorBidi"/>
                <w:sz w:val="24"/>
                <w:szCs w:val="24"/>
              </w:rPr>
              <w:t>22:6 n-3</w:t>
            </w:r>
          </w:p>
        </w:tc>
        <w:tc>
          <w:tcPr>
            <w:tcW w:w="1361" w:type="dxa"/>
            <w:vAlign w:val="center"/>
          </w:tcPr>
          <w:p w14:paraId="2761AF5F" w14:textId="77777777" w:rsidR="00D178AD" w:rsidRPr="00D80E37" w:rsidRDefault="00D178AD" w:rsidP="006B7BB9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69918A7A" w14:textId="77777777" w:rsidR="00D178AD" w:rsidRPr="00D80E37" w:rsidRDefault="00D178AD" w:rsidP="006B7BB9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hyperlink r:id="rId7" w:history="1">
              <w:r w:rsidRPr="00D80E37">
                <w:rPr>
                  <w:rFonts w:asciiTheme="majorBidi" w:eastAsia="Times New Roman" w:hAnsiTheme="majorBidi" w:cstheme="majorBidi"/>
                  <w:sz w:val="24"/>
                  <w:szCs w:val="24"/>
                </w:rPr>
                <w:t>-5</w:t>
              </w:r>
            </w:hyperlink>
          </w:p>
          <w:p w14:paraId="0F7A68A7" w14:textId="77777777" w:rsidR="00D178AD" w:rsidRPr="00D80E37" w:rsidRDefault="00D178AD" w:rsidP="006B7BB9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hyperlink r:id="rId8" w:history="1">
              <w:r w:rsidRPr="00D80E37">
                <w:rPr>
                  <w:rFonts w:asciiTheme="majorBidi" w:eastAsia="Times New Roman" w:hAnsiTheme="majorBidi" w:cstheme="majorBidi"/>
                  <w:sz w:val="24"/>
                  <w:szCs w:val="24"/>
                </w:rPr>
                <w:t>-11.15</w:t>
              </w:r>
            </w:hyperlink>
          </w:p>
          <w:p w14:paraId="660D8B95" w14:textId="77777777" w:rsidR="00D178AD" w:rsidRPr="00D80E37" w:rsidRDefault="00D178AD" w:rsidP="006B7BB9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hyperlink r:id="rId9" w:tooltip="Eicosadienoic acid (page does not exist)" w:history="1">
              <w:r w:rsidRPr="00D80E37">
                <w:rPr>
                  <w:rFonts w:asciiTheme="majorBidi" w:eastAsia="Times New Roman" w:hAnsiTheme="majorBidi" w:cstheme="majorBidi"/>
                  <w:sz w:val="24"/>
                  <w:szCs w:val="24"/>
                </w:rPr>
                <w:t>-57</w:t>
              </w:r>
            </w:hyperlink>
          </w:p>
          <w:p w14:paraId="30B0C6D2" w14:textId="77777777" w:rsidR="00D178AD" w:rsidRPr="00D80E37" w:rsidRDefault="00D178AD" w:rsidP="006B7BB9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hyperlink r:id="rId10" w:tooltip="Arachidonic acid" w:history="1">
              <w:r w:rsidRPr="00D80E37">
                <w:rPr>
                  <w:rFonts w:asciiTheme="majorBidi" w:eastAsia="Times New Roman" w:hAnsiTheme="majorBidi" w:cstheme="majorBidi"/>
                  <w:sz w:val="24"/>
                  <w:szCs w:val="24"/>
                </w:rPr>
                <w:t>-49.5</w:t>
              </w:r>
            </w:hyperlink>
          </w:p>
          <w:p w14:paraId="08C82B27" w14:textId="77777777" w:rsidR="00D178AD" w:rsidRPr="00D80E37" w:rsidRDefault="00D178AD" w:rsidP="006B7BB9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hyperlink r:id="rId11" w:tooltip="Eicosapentaenoic acid" w:history="1">
              <w:r w:rsidRPr="00D80E37">
                <w:rPr>
                  <w:rFonts w:asciiTheme="majorBidi" w:eastAsia="Times New Roman" w:hAnsiTheme="majorBidi" w:cstheme="majorBidi"/>
                  <w:sz w:val="24"/>
                  <w:szCs w:val="24"/>
                </w:rPr>
                <w:t>-54.1</w:t>
              </w:r>
            </w:hyperlink>
          </w:p>
          <w:p w14:paraId="022C27E0" w14:textId="77777777" w:rsidR="00D178AD" w:rsidRPr="00D80E37" w:rsidRDefault="00D178AD" w:rsidP="006B7BB9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hyperlink r:id="rId12" w:tooltip="Docosapentaenoic acid" w:history="1">
              <w:r w:rsidRPr="00D80E37">
                <w:rPr>
                  <w:rFonts w:asciiTheme="majorBidi" w:eastAsia="Times New Roman" w:hAnsiTheme="majorBidi" w:cstheme="majorBidi"/>
                  <w:sz w:val="24"/>
                  <w:szCs w:val="24"/>
                </w:rPr>
                <w:t>-78</w:t>
              </w:r>
            </w:hyperlink>
          </w:p>
          <w:p w14:paraId="73027265" w14:textId="77777777" w:rsidR="00D178AD" w:rsidRPr="00D80E37" w:rsidRDefault="00D178AD" w:rsidP="006B7BB9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80E37">
              <w:rPr>
                <w:rFonts w:asciiTheme="majorBidi" w:hAnsiTheme="majorBidi" w:cstheme="majorBidi"/>
                <w:sz w:val="24"/>
                <w:szCs w:val="24"/>
              </w:rPr>
              <w:t>-44.15</w:t>
            </w:r>
          </w:p>
        </w:tc>
        <w:tc>
          <w:tcPr>
            <w:tcW w:w="1417" w:type="dxa"/>
            <w:vAlign w:val="center"/>
          </w:tcPr>
          <w:p w14:paraId="3FEB8B79" w14:textId="77777777" w:rsidR="00D178AD" w:rsidRPr="00D80E37" w:rsidRDefault="00D178AD" w:rsidP="006B7BB9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4A527866" w14:textId="77777777" w:rsidR="00D178AD" w:rsidRPr="00D80E37" w:rsidRDefault="00D178AD" w:rsidP="006B7BB9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80E37">
              <w:rPr>
                <w:rFonts w:asciiTheme="majorBidi" w:hAnsiTheme="majorBidi" w:cstheme="majorBidi"/>
                <w:sz w:val="24"/>
                <w:szCs w:val="24"/>
              </w:rPr>
              <w:t>12.4</w:t>
            </w:r>
          </w:p>
          <w:p w14:paraId="58E1B9EB" w14:textId="77777777" w:rsidR="00D178AD" w:rsidRPr="00D80E37" w:rsidRDefault="00D178AD" w:rsidP="006B7BB9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80E37">
              <w:rPr>
                <w:rFonts w:asciiTheme="majorBidi" w:hAnsiTheme="majorBidi" w:cstheme="majorBidi"/>
                <w:sz w:val="24"/>
                <w:szCs w:val="24"/>
              </w:rPr>
              <w:t>1.1</w:t>
            </w:r>
          </w:p>
          <w:p w14:paraId="66A6568B" w14:textId="77777777" w:rsidR="00D178AD" w:rsidRPr="00D80E37" w:rsidRDefault="00D178AD" w:rsidP="006B7BB9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80E37">
              <w:rPr>
                <w:rFonts w:asciiTheme="majorBidi" w:hAnsiTheme="majorBidi" w:cstheme="majorBidi"/>
                <w:sz w:val="24"/>
                <w:szCs w:val="24"/>
              </w:rPr>
              <w:t>0.0</w:t>
            </w:r>
          </w:p>
          <w:p w14:paraId="1652FB19" w14:textId="77777777" w:rsidR="00D178AD" w:rsidRPr="00D80E37" w:rsidRDefault="00D178AD" w:rsidP="006B7BB9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80E37">
              <w:rPr>
                <w:rFonts w:asciiTheme="majorBidi" w:hAnsiTheme="majorBidi" w:cstheme="majorBidi"/>
                <w:sz w:val="24"/>
                <w:szCs w:val="24"/>
              </w:rPr>
              <w:t>0.0</w:t>
            </w:r>
          </w:p>
          <w:p w14:paraId="0877B771" w14:textId="77777777" w:rsidR="00D178AD" w:rsidRPr="00D80E37" w:rsidRDefault="00D178AD" w:rsidP="006B7BB9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80E37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0.0</w:t>
            </w:r>
          </w:p>
          <w:p w14:paraId="73C516DB" w14:textId="77777777" w:rsidR="00D178AD" w:rsidRPr="00D80E37" w:rsidRDefault="00D178AD" w:rsidP="006B7BB9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80E37">
              <w:rPr>
                <w:rFonts w:asciiTheme="majorBidi" w:hAnsiTheme="majorBidi" w:cstheme="majorBidi"/>
                <w:sz w:val="24"/>
                <w:szCs w:val="24"/>
              </w:rPr>
              <w:t>0.0</w:t>
            </w:r>
          </w:p>
          <w:p w14:paraId="6B0AC139" w14:textId="77777777" w:rsidR="00D178AD" w:rsidRPr="00D80E37" w:rsidRDefault="00D178AD" w:rsidP="006B7BB9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80E37">
              <w:rPr>
                <w:rFonts w:asciiTheme="majorBidi" w:hAnsiTheme="majorBidi" w:cstheme="majorBidi"/>
                <w:sz w:val="24"/>
                <w:szCs w:val="24"/>
              </w:rPr>
              <w:t>0.0</w:t>
            </w:r>
          </w:p>
        </w:tc>
        <w:tc>
          <w:tcPr>
            <w:tcW w:w="1276" w:type="dxa"/>
            <w:vAlign w:val="center"/>
          </w:tcPr>
          <w:p w14:paraId="16A396AE" w14:textId="77777777" w:rsidR="00D178AD" w:rsidRPr="00D80E37" w:rsidRDefault="00D178AD" w:rsidP="006B7BB9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1CD84524" w14:textId="77777777" w:rsidR="00D178AD" w:rsidRPr="00D80E37" w:rsidRDefault="00D178AD" w:rsidP="006B7BB9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80E37">
              <w:rPr>
                <w:rFonts w:asciiTheme="majorBidi" w:hAnsiTheme="majorBidi" w:cstheme="majorBidi"/>
                <w:sz w:val="24"/>
                <w:szCs w:val="24"/>
              </w:rPr>
              <w:t>-.515</w:t>
            </w:r>
            <w:r w:rsidRPr="00D80E37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**</w:t>
            </w:r>
          </w:p>
          <w:p w14:paraId="2FE124D6" w14:textId="77777777" w:rsidR="00D178AD" w:rsidRPr="00D80E37" w:rsidRDefault="00D178AD" w:rsidP="006B7BB9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80E37">
              <w:rPr>
                <w:rFonts w:asciiTheme="majorBidi" w:hAnsiTheme="majorBidi" w:cstheme="majorBidi"/>
                <w:sz w:val="24"/>
                <w:szCs w:val="24"/>
              </w:rPr>
              <w:t>-.184</w:t>
            </w:r>
            <w:r w:rsidRPr="00D80E37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**</w:t>
            </w:r>
          </w:p>
          <w:p w14:paraId="6B4EE667" w14:textId="77777777" w:rsidR="00D178AD" w:rsidRPr="00D80E37" w:rsidRDefault="00D178AD" w:rsidP="006B7BB9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80E37">
              <w:rPr>
                <w:rFonts w:asciiTheme="majorBidi" w:hAnsiTheme="majorBidi" w:cstheme="majorBidi"/>
                <w:sz w:val="24"/>
                <w:szCs w:val="24"/>
              </w:rPr>
              <w:t>-0.019</w:t>
            </w:r>
          </w:p>
          <w:p w14:paraId="4CE9F441" w14:textId="77777777" w:rsidR="00D178AD" w:rsidRPr="00D80E37" w:rsidRDefault="00D178AD" w:rsidP="006B7BB9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80E37">
              <w:rPr>
                <w:rFonts w:asciiTheme="majorBidi" w:hAnsiTheme="majorBidi" w:cstheme="majorBidi"/>
                <w:sz w:val="24"/>
                <w:szCs w:val="24"/>
              </w:rPr>
              <w:t>.103</w:t>
            </w:r>
            <w:r w:rsidRPr="00D80E37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**</w:t>
            </w:r>
          </w:p>
          <w:p w14:paraId="464C3EC0" w14:textId="77777777" w:rsidR="00D178AD" w:rsidRPr="00D80E37" w:rsidRDefault="00D178AD" w:rsidP="006B7BB9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80E37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-.053</w:t>
            </w:r>
            <w:r w:rsidRPr="00D80E37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**</w:t>
            </w:r>
          </w:p>
          <w:p w14:paraId="76101D1F" w14:textId="77777777" w:rsidR="00D178AD" w:rsidRPr="00D80E37" w:rsidRDefault="00D178AD" w:rsidP="006B7BB9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80E37">
              <w:rPr>
                <w:rFonts w:asciiTheme="majorBidi" w:hAnsiTheme="majorBidi" w:cstheme="majorBidi"/>
                <w:sz w:val="24"/>
                <w:szCs w:val="24"/>
              </w:rPr>
              <w:t>-.054</w:t>
            </w:r>
            <w:r w:rsidRPr="00D80E37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**</w:t>
            </w:r>
          </w:p>
          <w:p w14:paraId="633A1224" w14:textId="77777777" w:rsidR="00D178AD" w:rsidRPr="00D80E37" w:rsidRDefault="00D178AD" w:rsidP="006B7BB9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80E37">
              <w:rPr>
                <w:rFonts w:asciiTheme="majorBidi" w:hAnsiTheme="majorBidi" w:cstheme="majorBidi"/>
                <w:sz w:val="24"/>
                <w:szCs w:val="24"/>
              </w:rPr>
              <w:t>-.076</w:t>
            </w:r>
            <w:r w:rsidRPr="00D80E37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**</w:t>
            </w:r>
          </w:p>
        </w:tc>
      </w:tr>
      <w:tr w:rsidR="00D178AD" w:rsidRPr="00D80E37" w14:paraId="38F0BB02" w14:textId="77777777" w:rsidTr="006B7BB9">
        <w:trPr>
          <w:trHeight w:val="909"/>
          <w:jc w:val="center"/>
        </w:trPr>
        <w:tc>
          <w:tcPr>
            <w:tcW w:w="0" w:type="auto"/>
            <w:vAlign w:val="center"/>
          </w:tcPr>
          <w:p w14:paraId="5CA46882" w14:textId="77777777" w:rsidR="00D178AD" w:rsidRPr="00D80E37" w:rsidRDefault="00D178AD" w:rsidP="006B7BB9">
            <w:pPr>
              <w:spacing w:line="480" w:lineRule="auto"/>
              <w:jc w:val="right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D80E37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lastRenderedPageBreak/>
              <w:t>TFA</w:t>
            </w:r>
          </w:p>
          <w:p w14:paraId="2A4A192C" w14:textId="77777777" w:rsidR="00D178AD" w:rsidRPr="00D80E37" w:rsidRDefault="00D178AD" w:rsidP="006B7BB9">
            <w:pPr>
              <w:spacing w:line="48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  <w:rtl/>
              </w:rPr>
            </w:pPr>
            <w:r w:rsidRPr="00D80E37">
              <w:rPr>
                <w:rFonts w:asciiTheme="majorBidi" w:eastAsia="Times New Roman" w:hAnsiTheme="majorBidi" w:cstheme="majorBidi"/>
                <w:sz w:val="24"/>
                <w:szCs w:val="24"/>
              </w:rPr>
              <w:t>16:1 t</w:t>
            </w:r>
          </w:p>
          <w:p w14:paraId="77B46D92" w14:textId="77777777" w:rsidR="00D178AD" w:rsidRPr="00D80E37" w:rsidRDefault="00D178AD" w:rsidP="006B7BB9">
            <w:pPr>
              <w:spacing w:line="48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80E37">
              <w:rPr>
                <w:rFonts w:asciiTheme="majorBidi" w:eastAsia="Times New Roman" w:hAnsiTheme="majorBidi" w:cstheme="majorBidi"/>
                <w:sz w:val="24"/>
                <w:szCs w:val="24"/>
              </w:rPr>
              <w:t>18:1 t n9</w:t>
            </w:r>
          </w:p>
          <w:p w14:paraId="5FDC69E8" w14:textId="77777777" w:rsidR="00D178AD" w:rsidRPr="00D80E37" w:rsidRDefault="00D178AD" w:rsidP="006B7BB9">
            <w:pPr>
              <w:spacing w:line="48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80E37">
              <w:rPr>
                <w:rFonts w:asciiTheme="majorBidi" w:eastAsia="Times New Roman" w:hAnsiTheme="majorBidi" w:cstheme="majorBidi"/>
                <w:sz w:val="24"/>
                <w:szCs w:val="24"/>
              </w:rPr>
              <w:t>18:2 9t_12t</w:t>
            </w:r>
          </w:p>
        </w:tc>
        <w:tc>
          <w:tcPr>
            <w:tcW w:w="1361" w:type="dxa"/>
            <w:vAlign w:val="center"/>
          </w:tcPr>
          <w:p w14:paraId="25D7CA77" w14:textId="77777777" w:rsidR="00D178AD" w:rsidRPr="00D80E37" w:rsidRDefault="00D178AD" w:rsidP="006B7BB9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  <w:p w14:paraId="627F0142" w14:textId="77777777" w:rsidR="00D178AD" w:rsidRPr="00D80E37" w:rsidRDefault="00D178AD" w:rsidP="006B7BB9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80E37">
              <w:rPr>
                <w:rFonts w:asciiTheme="majorBidi" w:eastAsia="Times New Roman" w:hAnsiTheme="majorBidi" w:cstheme="majorBidi"/>
                <w:sz w:val="24"/>
                <w:szCs w:val="24"/>
              </w:rPr>
              <w:t>31</w:t>
            </w:r>
          </w:p>
          <w:p w14:paraId="3D602C80" w14:textId="77777777" w:rsidR="00D178AD" w:rsidRPr="00D80E37" w:rsidRDefault="00D178AD" w:rsidP="006B7BB9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80E37">
              <w:rPr>
                <w:rFonts w:asciiTheme="majorBidi" w:eastAsia="Times New Roman" w:hAnsiTheme="majorBidi" w:cstheme="majorBidi"/>
                <w:sz w:val="24"/>
                <w:szCs w:val="24"/>
              </w:rPr>
              <w:t>45.5</w:t>
            </w:r>
          </w:p>
          <w:p w14:paraId="2D97F714" w14:textId="77777777" w:rsidR="00D178AD" w:rsidRPr="00D80E37" w:rsidRDefault="00D178AD" w:rsidP="006B7BB9">
            <w:pPr>
              <w:bidi w:val="0"/>
              <w:spacing w:line="48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80E37">
              <w:rPr>
                <w:rFonts w:asciiTheme="majorBidi" w:eastAsia="Times New Roman" w:hAnsiTheme="majorBidi" w:cstheme="majorBidi"/>
                <w:sz w:val="24"/>
                <w:szCs w:val="24"/>
              </w:rPr>
              <w:t>28.5</w:t>
            </w:r>
          </w:p>
        </w:tc>
        <w:tc>
          <w:tcPr>
            <w:tcW w:w="1417" w:type="dxa"/>
            <w:vAlign w:val="center"/>
          </w:tcPr>
          <w:p w14:paraId="39EE862B" w14:textId="77777777" w:rsidR="00D178AD" w:rsidRPr="00D80E37" w:rsidRDefault="00D178AD" w:rsidP="006B7BB9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0E9DF98A" w14:textId="77777777" w:rsidR="00D178AD" w:rsidRPr="00D80E37" w:rsidRDefault="00D178AD" w:rsidP="006B7BB9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80E37">
              <w:rPr>
                <w:rFonts w:asciiTheme="majorBidi" w:hAnsiTheme="majorBidi" w:cstheme="majorBidi"/>
                <w:sz w:val="24"/>
                <w:szCs w:val="24"/>
              </w:rPr>
              <w:t>0.0</w:t>
            </w:r>
          </w:p>
          <w:p w14:paraId="5D7AD569" w14:textId="77777777" w:rsidR="00D178AD" w:rsidRPr="00D80E37" w:rsidRDefault="00D178AD" w:rsidP="006B7BB9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80E37">
              <w:rPr>
                <w:rFonts w:asciiTheme="majorBidi" w:hAnsiTheme="majorBidi" w:cstheme="majorBidi"/>
                <w:sz w:val="24"/>
                <w:szCs w:val="24"/>
              </w:rPr>
              <w:t>0.9</w:t>
            </w:r>
          </w:p>
          <w:p w14:paraId="4C59F26A" w14:textId="77777777" w:rsidR="00D178AD" w:rsidRPr="00D80E37" w:rsidRDefault="00D178AD" w:rsidP="006B7BB9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80E37">
              <w:rPr>
                <w:rFonts w:asciiTheme="majorBidi" w:hAnsiTheme="majorBidi" w:cstheme="majorBidi"/>
                <w:sz w:val="24"/>
                <w:szCs w:val="24"/>
              </w:rPr>
              <w:t>0.0</w:t>
            </w:r>
          </w:p>
        </w:tc>
        <w:tc>
          <w:tcPr>
            <w:tcW w:w="1276" w:type="dxa"/>
            <w:vAlign w:val="center"/>
          </w:tcPr>
          <w:p w14:paraId="31B59B1C" w14:textId="77777777" w:rsidR="00D178AD" w:rsidRPr="00D80E37" w:rsidRDefault="00D178AD" w:rsidP="006B7BB9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1F0C4968" w14:textId="77777777" w:rsidR="00D178AD" w:rsidRPr="00D80E37" w:rsidRDefault="00D178AD" w:rsidP="006B7BB9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80E37">
              <w:rPr>
                <w:rFonts w:asciiTheme="majorBidi" w:hAnsiTheme="majorBidi" w:cstheme="majorBidi"/>
                <w:sz w:val="24"/>
                <w:szCs w:val="24"/>
              </w:rPr>
              <w:t>0.019</w:t>
            </w:r>
          </w:p>
          <w:p w14:paraId="3568D227" w14:textId="77777777" w:rsidR="00D178AD" w:rsidRPr="00D80E37" w:rsidRDefault="00D178AD" w:rsidP="006B7BB9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80E37">
              <w:rPr>
                <w:rFonts w:asciiTheme="majorBidi" w:hAnsiTheme="majorBidi" w:cstheme="majorBidi"/>
                <w:sz w:val="24"/>
                <w:szCs w:val="24"/>
              </w:rPr>
              <w:t>.095</w:t>
            </w:r>
            <w:r w:rsidRPr="00D80E37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**</w:t>
            </w:r>
          </w:p>
          <w:p w14:paraId="115304ED" w14:textId="77777777" w:rsidR="00D178AD" w:rsidRPr="00D80E37" w:rsidRDefault="00D178AD" w:rsidP="006B7BB9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80E37">
              <w:rPr>
                <w:rFonts w:asciiTheme="majorBidi" w:hAnsiTheme="majorBidi" w:cstheme="majorBidi"/>
                <w:sz w:val="24"/>
                <w:szCs w:val="24"/>
              </w:rPr>
              <w:t>-.145</w:t>
            </w:r>
            <w:r w:rsidRPr="00D80E37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**</w:t>
            </w:r>
          </w:p>
        </w:tc>
      </w:tr>
    </w:tbl>
    <w:p w14:paraId="06431D70" w14:textId="77777777" w:rsidR="00D178AD" w:rsidRPr="00D80E37" w:rsidRDefault="00D178AD" w:rsidP="00D178AD">
      <w:pPr>
        <w:autoSpaceDE w:val="0"/>
        <w:autoSpaceDN w:val="0"/>
        <w:bidi w:val="0"/>
        <w:adjustRightInd w:val="0"/>
        <w:spacing w:after="0" w:line="480" w:lineRule="auto"/>
        <w:rPr>
          <w:rStyle w:val="jlqj4b"/>
          <w:rFonts w:asciiTheme="majorBidi" w:hAnsiTheme="majorBidi" w:cstheme="majorBidi"/>
          <w:sz w:val="24"/>
          <w:szCs w:val="24"/>
        </w:rPr>
      </w:pPr>
      <w:r w:rsidRPr="00D80E37">
        <w:rPr>
          <w:rFonts w:asciiTheme="majorBidi" w:hAnsiTheme="majorBidi" w:cstheme="majorBidi"/>
          <w:sz w:val="24"/>
          <w:szCs w:val="24"/>
        </w:rPr>
        <w:t xml:space="preserve">SFA saturated fatty acid, MUFA mono saturated fatty acid, PUFA poly saturated fatty acid, TFA trans fatty acid, </w:t>
      </w:r>
      <w:proofErr w:type="spellStart"/>
      <w:r w:rsidRPr="00D80E37">
        <w:rPr>
          <w:rFonts w:asciiTheme="majorBidi" w:hAnsiTheme="majorBidi" w:cstheme="majorBidi"/>
          <w:sz w:val="24"/>
          <w:szCs w:val="24"/>
          <w:vertAlign w:val="superscript"/>
        </w:rPr>
        <w:t>a</w:t>
      </w:r>
      <w:r w:rsidRPr="00D80E37">
        <w:rPr>
          <w:rFonts w:asciiTheme="majorBidi" w:hAnsiTheme="majorBidi" w:cstheme="majorBidi"/>
          <w:sz w:val="24"/>
          <w:szCs w:val="24"/>
        </w:rPr>
        <w:t>The</w:t>
      </w:r>
      <w:proofErr w:type="spellEnd"/>
      <w:r w:rsidRPr="00D80E37">
        <w:rPr>
          <w:rFonts w:asciiTheme="majorBidi" w:hAnsiTheme="majorBidi" w:cstheme="majorBidi"/>
          <w:sz w:val="24"/>
          <w:szCs w:val="24"/>
        </w:rPr>
        <w:t xml:space="preserve"> spearman’s correlation test is used for obtaining the results</w:t>
      </w:r>
    </w:p>
    <w:p w14:paraId="57CCFFC4" w14:textId="77777777" w:rsidR="00D178AD" w:rsidRPr="00D80E37" w:rsidRDefault="00D178AD" w:rsidP="00D178AD">
      <w:pPr>
        <w:bidi w:val="0"/>
        <w:spacing w:line="480" w:lineRule="auto"/>
        <w:jc w:val="lowKashida"/>
        <w:rPr>
          <w:rStyle w:val="jlqj4b"/>
          <w:rFonts w:asciiTheme="majorBidi" w:hAnsiTheme="majorBidi" w:cstheme="majorBidi"/>
          <w:b/>
          <w:bCs/>
          <w:sz w:val="24"/>
          <w:szCs w:val="24"/>
        </w:rPr>
      </w:pPr>
    </w:p>
    <w:p w14:paraId="4B91D675" w14:textId="77777777" w:rsidR="00A15AE0" w:rsidRDefault="00A15AE0"/>
    <w:sectPr w:rsidR="00A15AE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256A"/>
    <w:rsid w:val="00A15AE0"/>
    <w:rsid w:val="00AA030F"/>
    <w:rsid w:val="00D178AD"/>
    <w:rsid w:val="00DC256A"/>
    <w:rsid w:val="00FA66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5E96E6"/>
  <w15:chartTrackingRefBased/>
  <w15:docId w15:val="{856FF1FB-6C11-4C43-8FE1-44A435D383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78AD"/>
    <w:pPr>
      <w:bidi/>
      <w:spacing w:after="200" w:line="276" w:lineRule="auto"/>
    </w:pPr>
    <w:rPr>
      <w:kern w:val="0"/>
      <w:lang w:bidi="fa-IR"/>
      <w14:ligatures w14:val="none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jlqj4b">
    <w:name w:val="jlqj4b"/>
    <w:basedOn w:val="DefaultParagraphFont"/>
    <w:rsid w:val="00D178AD"/>
  </w:style>
  <w:style w:type="table" w:styleId="TableGrid">
    <w:name w:val="Table Grid"/>
    <w:basedOn w:val="TableNormal"/>
    <w:uiPriority w:val="59"/>
    <w:rsid w:val="00D178AD"/>
    <w:pPr>
      <w:spacing w:after="0" w:line="240" w:lineRule="auto"/>
    </w:pPr>
    <w:rPr>
      <w:kern w:val="0"/>
      <w:lang w:bidi="fa-IR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en.wikipedia.org/wiki/Alpha-linolenic_acid" TargetMode="Externa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en.wikipedia.org/wiki/Linoleic_acid" TargetMode="External"/><Relationship Id="rId12" Type="http://schemas.openxmlformats.org/officeDocument/2006/relationships/hyperlink" Target="https://en.wikipedia.org/wiki/Docosapentaenoic_acid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en.wikipedia.org/wiki/Nervonic_acid" TargetMode="External"/><Relationship Id="rId11" Type="http://schemas.openxmlformats.org/officeDocument/2006/relationships/hyperlink" Target="https://en.wikipedia.org/wiki/Eicosapentaenoic_acid" TargetMode="External"/><Relationship Id="rId5" Type="http://schemas.openxmlformats.org/officeDocument/2006/relationships/hyperlink" Target="https://en.wikipedia.org/wiki/Erucic_acid" TargetMode="External"/><Relationship Id="rId10" Type="http://schemas.openxmlformats.org/officeDocument/2006/relationships/hyperlink" Target="https://en.wikipedia.org/wiki/Arachidonic_acid" TargetMode="External"/><Relationship Id="rId4" Type="http://schemas.openxmlformats.org/officeDocument/2006/relationships/hyperlink" Target="https://en.wikipedia.org/wiki/Gadoleic_acid" TargetMode="External"/><Relationship Id="rId9" Type="http://schemas.openxmlformats.org/officeDocument/2006/relationships/hyperlink" Target="https://en.wikipedia.org/w/index.php?title=Eicosadienoic_acid&amp;action=edit&amp;redlink=1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3</Pages>
  <Words>284</Words>
  <Characters>1620</Characters>
  <Application>Microsoft Office Word</Application>
  <DocSecurity>0</DocSecurity>
  <Lines>13</Lines>
  <Paragraphs>3</Paragraphs>
  <ScaleCrop>false</ScaleCrop>
  <Company/>
  <LinksUpToDate>false</LinksUpToDate>
  <CharactersWithSpaces>19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pha</dc:creator>
  <cp:keywords/>
  <dc:description/>
  <cp:lastModifiedBy>Alpha</cp:lastModifiedBy>
  <cp:revision>3</cp:revision>
  <dcterms:created xsi:type="dcterms:W3CDTF">2023-08-12T10:07:00Z</dcterms:created>
  <dcterms:modified xsi:type="dcterms:W3CDTF">2023-08-12T10:24:00Z</dcterms:modified>
</cp:coreProperties>
</file>